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332" w:rsidRPr="00690FE6" w:rsidRDefault="00690FE6" w:rsidP="00085F20">
      <w:pPr>
        <w:pStyle w:val="NoSpacing"/>
        <w:rPr>
          <w:rFonts w:ascii="Times New Roman" w:hAnsi="Times New Roman" w:cs="Times New Roman"/>
          <w:b/>
          <w:sz w:val="20"/>
          <w:szCs w:val="20"/>
          <w:lang w:val="fr-CH"/>
        </w:rPr>
      </w:pPr>
      <w:r w:rsidRPr="00690FE6">
        <w:rPr>
          <w:rFonts w:ascii="Times New Roman" w:hAnsi="Times New Roman" w:cs="Times New Roman"/>
          <w:b/>
          <w:sz w:val="20"/>
          <w:szCs w:val="20"/>
          <w:lang w:val="fr-CH"/>
        </w:rPr>
        <w:t xml:space="preserve">Table S3. List </w:t>
      </w:r>
      <w:bookmarkStart w:id="0" w:name="_GoBack"/>
      <w:bookmarkEnd w:id="0"/>
      <w:r w:rsidRPr="00690FE6">
        <w:rPr>
          <w:rFonts w:ascii="Times New Roman" w:hAnsi="Times New Roman" w:cs="Times New Roman"/>
          <w:b/>
          <w:sz w:val="20"/>
          <w:szCs w:val="20"/>
          <w:lang w:val="fr-CH"/>
        </w:rPr>
        <w:t>of top down- (left) and up-regulated (right) gene ontology biological processes in metformin-treated BMDMs.</w:t>
      </w:r>
    </w:p>
    <w:p w:rsidR="00690FE6" w:rsidRDefault="00690FE6" w:rsidP="00085F20">
      <w:pPr>
        <w:pStyle w:val="NoSpacing"/>
        <w:rPr>
          <w:lang w:val="fr-CH"/>
        </w:rPr>
      </w:pPr>
    </w:p>
    <w:tbl>
      <w:tblPr>
        <w:tblW w:w="9627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4"/>
        <w:gridCol w:w="427"/>
        <w:gridCol w:w="427"/>
        <w:gridCol w:w="4005"/>
        <w:gridCol w:w="427"/>
        <w:gridCol w:w="427"/>
      </w:tblGrid>
      <w:tr w:rsidR="00690FE6" w:rsidRPr="00690FE6" w:rsidTr="00690FE6">
        <w:trPr>
          <w:trHeight w:val="315"/>
        </w:trPr>
        <w:tc>
          <w:tcPr>
            <w:tcW w:w="3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>NAME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>NES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>NOM p-val</w:t>
            </w:r>
          </w:p>
        </w:tc>
        <w:tc>
          <w:tcPr>
            <w:tcW w:w="39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>NAME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>NES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CH" w:eastAsia="fr-CH"/>
              </w:rPr>
              <w:t>NOM p-val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MACROAUTOPHAG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27010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LEUKOCYTE_TETHERING_OR_ROLL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31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NADH_REGENER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252647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LEUKOCYTE_TETHERING_OR_ROLL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27190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GOLGI_VESICLE_TRANSPOR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228978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OSITIVE_REGULATION_OF_LEUKOCYTE_TETHERING_OR_ROLL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2548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GLYCOLYTIC_PROCESS_THROUGH_FRUCTOSE_6_PHOSPHAT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211752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OSITIVE_REGULATION_OF_LEUKOCYTE_ADHESION_TO_VASCULAR_ENDOTHELIAL_CEL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22476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SPONSE_TO_TOPOLOGICALLY_INCORRECT_PROTEI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95331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EPTIDE_ANTIGEN_ASSEMBLY_WITH_MHC_PROTEIN_COMPLEX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20518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CELLULAR_RESPONSE_TO_TOPOLOGICALLY_INCORRECT_PROTEI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93793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LEUKOCYTE_ADHESION_TO_VASCULAR_ENDOTHELIAL_CEL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13507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MACROAUTOPHAG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9201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LEUKOCYTE_ADHESION_TO_VASCULAR_ENDOTHELIAL_CEL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130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GLUCOSE_CATABOLIC_PROCES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795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ENIN-ANGIOTENSIN SYSTEM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12533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MONOSACCHARIDE_CATABOLIC_PROCES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73858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TAPHYLOCOCCUS AUREUS INFEC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12055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ENDOPLASMIC_RETICULUM_TO_GOLGI_VESICLE_MEDIATED_TRANSPOR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71720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EPTIDE_ANTIGEN_ASSEMBLY_WITH_MHC_CLASS_II_PROTEIN_COMPLEX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12020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SPONSE_TO_UNFOLDED_PROTEI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55825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CELLULAR_EXTRAVASA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11608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NEGATIVE_REGULATION_OF_MACROAUTOPHAG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546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ANTIGEN_PROCESSING_AND_PRESENTATION_OF_EXOGENOUS_PEPTIDE_ANTIGEN_VIA_MHC_CLASS_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10252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VESICLE_TARGETIN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45022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ATTACHMENT_OF_SPINDLE_MICROTUBULES_TO_KINETOCHOR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9725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SPONSE_TO_ENDOPLASMIC_RETICULUM_STRES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4491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ANTIGEN_PROCESSING_AND_PRESENTATION_OF_PEPTIDE_OR_POLYSACCHARIDE_ANTIGEN_VIA_MHC_CLASS_I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8826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MITOPHAG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34078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HEMATOPOIETIC CELL LINEAG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8533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CELLULAR_RESPONSE_TO_UNFOLDED_PROTEI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16847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KINETOCHORE_ORGANIZA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774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AUTOPHAGIC_CELL_DEAT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11289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ANTIGEN_PROCESSING_AND_PRESENTATION_OF_EXOGENOUS_PEPTIDE_ANTIGE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7380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lastRenderedPageBreak/>
              <w:t>GOBP_PROCESS_UTILIZING_AUTOPHAGIC_MECHANIS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97284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STHMA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7187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SPONSE_TO_CADMIUM_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8505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STEROL_BIOSYNTHETIC_PROCES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6361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TRANSLATION_IN_RESPONSE_TO_STRES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75062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NEUTROPHIL_MEDIATED_KILLING_OF_BACTERIUM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5865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VACUOLE_ORGANIZ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74443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CHONDROCYTE_PROLIFERA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5728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AUTOPHAG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73038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MESENCHYMAL_CELL_PROLIFERA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5028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SPONSE_TO_MITOCHONDRIAL_DEPOLARIS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58962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SPINDLE_MIDZONE_ASSEMBL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476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18657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YRIMIDINE_CONTAINING_COMPOUND_TRANSMEMBRANE_TRANSPOR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53983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MITOTIC_SISTER_CHROMATID_SEGREGA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1964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VACUOLE_ORGANIZ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49586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SPINDLE_CHECKPOINT_SIGNAL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1834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AUTOPHAGY_OF_MITOCHONDR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4951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TEIN DIGESTION AND ABSORP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2,01817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VESICLE_TETHERIN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3707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YSTEMIC LUPUS ERYTHEMATOSU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990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STRESS_GRANULE_ASSEMBL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211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METANEPHROS_DEVELOPMEN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98788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TRANSLATIONAL_INITIATION_BY_EIF2_ALPHA_PHOSPHORYL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1854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EPITHELIAL_CELL_CELL_ADHES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9713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NEGATIVE_REGULATION_OF_AUTOPHAG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170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HETEROPHILIC_CELL_CELL_ADHESION_VIA_PLASMA_MEMBRANE_CELL_ADHESION_MOLECULE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96790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NUCLEOTIDE_PHOSPHORYL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0917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MEIOTIC_SPINDLE_ASSEMBL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9514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SELECTIVE_AUTOPHAG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2,007498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COCHLEA_DEVELOPMEN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94998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MITOCHONDRIAL_ELECTRON_TRANSPORT_CYTOCHROME_C_TO_OXYGE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99482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SPINDLE_ELONGA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94993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ORGANELLE_DISASSEMBL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96889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NEGATIVE_REGULATION_OF_CELL_JUNCTION_ASSEMBL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94979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18116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CELLULAR_RESPONSE_TO_LEUCINE_STARV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9544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OSITIVE_REGULATION_OF_MITOTIC_CELL_CYCLE_SPINDLE_ASSEMBLY_CHECKPOINT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93613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18215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ROTEIN_DEMETHYL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80727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BIOSYNTHESIS OF UNSATURATED FATTY ACID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81</w:t>
            </w: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lastRenderedPageBreak/>
              <w:t>932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lastRenderedPageBreak/>
              <w:t>0,0016863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YRUVATE_METABOLIC_PROCES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79806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RAFT-VERSUS-HOST DISEAS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81126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INTRA_GOLGI_VESICLE_MEDIATED_TRANSPOR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75964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RHEUMATOID ARTHRITI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77032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34542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CELL_REDOX_HOMEOSTASI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75539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24331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PAR SIGNALING PATHWA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75301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33557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OSITIVE_REGULATION_OF_AUTOPHAG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75261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ROXIMAL TUBULE BICARBONATE RECLAMA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73822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110497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EPTIDYL_PROLINE_HYDROXYLATION_TO_4_HYDROXY_L_PROLIN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73102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STEROID BIOSYNTHESI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71236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159011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MITOCHONDRION_DISTRIBU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6936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21739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DNA REPLICA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69791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107335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URINE_NUCLEOSIDE_DIPHOSPHATE_METABOLIC_PROCES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68145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LEISHMANIASIS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69759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3367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AUTOPHAGY_OF_MITOCHONDRION_IN_RESPONSE_TO_MITOCHONDRIAL_DEPOLARIZ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6590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ANTIGEN PROCESSING AND PRESENTATIO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-1,68362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AUTOPHAGOSOME_ORGANIZ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6240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LYCINE, SERINE AND THREONINE METABOLISM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69931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NEGATIVE_REGULATION_OF_TOR_SIGNALIN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60164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LUTATHIONE METABOLISM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71156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56022</w:t>
            </w:r>
          </w:p>
        </w:tc>
      </w:tr>
      <w:tr w:rsidR="00690FE6" w:rsidRPr="00690FE6" w:rsidTr="00690FE6">
        <w:trPr>
          <w:trHeight w:val="225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REGULATION_OF_TRANSLATION_IN_RESPONSE_TO_ENDOPLASMIC_RETICULUM_STRES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56104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PANCREATIC CANCER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72112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,0025575</w:t>
            </w:r>
          </w:p>
        </w:tc>
      </w:tr>
      <w:tr w:rsidR="00690FE6" w:rsidRPr="00690FE6" w:rsidTr="00690FE6">
        <w:trPr>
          <w:trHeight w:val="240"/>
        </w:trPr>
        <w:tc>
          <w:tcPr>
            <w:tcW w:w="38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GOBP_POSITIVE_REGULATION_OF_MITOPHAGY_IN_RESPONSE_TO_MITOCHONDRIAL_DEPOLARIZ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955467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3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MTOR SIGNALING PATHWA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1,74755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FE6" w:rsidRPr="00690FE6" w:rsidRDefault="00690FE6" w:rsidP="00690FE6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</w:pPr>
            <w:r w:rsidRPr="00690FE6">
              <w:rPr>
                <w:rFonts w:ascii="Times New Roman" w:eastAsia="Times New Roman" w:hAnsi="Times New Roman" w:cs="Times New Roman"/>
                <w:sz w:val="16"/>
                <w:szCs w:val="16"/>
                <w:lang w:val="fr-CH" w:eastAsia="fr-CH"/>
              </w:rPr>
              <w:t>0</w:t>
            </w:r>
          </w:p>
        </w:tc>
      </w:tr>
    </w:tbl>
    <w:p w:rsidR="00690FE6" w:rsidRPr="00690FE6" w:rsidRDefault="00690FE6" w:rsidP="00085F20">
      <w:pPr>
        <w:pStyle w:val="NoSpacing"/>
        <w:rPr>
          <w:lang w:val="fr-CH"/>
        </w:rPr>
      </w:pPr>
    </w:p>
    <w:sectPr w:rsidR="00690FE6" w:rsidRPr="00690FE6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FE6" w:rsidRDefault="00690FE6" w:rsidP="00863875">
      <w:r>
        <w:separator/>
      </w:r>
    </w:p>
  </w:endnote>
  <w:endnote w:type="continuationSeparator" w:id="0">
    <w:p w:rsidR="00690FE6" w:rsidRDefault="00690FE6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FE6" w:rsidRDefault="00690FE6" w:rsidP="00863875">
      <w:r>
        <w:separator/>
      </w:r>
    </w:p>
  </w:footnote>
  <w:footnote w:type="continuationSeparator" w:id="0">
    <w:p w:rsidR="00690FE6" w:rsidRDefault="00690FE6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FE6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90FE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DEAB59"/>
  <w15:chartTrackingRefBased/>
  <w15:docId w15:val="{26FF2D50-5D1C-491B-96C9-71D35B98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color w:val="000000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0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3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ichelucci</dc:creator>
  <cp:keywords/>
  <dc:description/>
  <cp:lastModifiedBy>Alessandro Michelucci</cp:lastModifiedBy>
  <cp:revision>1</cp:revision>
  <cp:lastPrinted>2016-02-04T10:54:00Z</cp:lastPrinted>
  <dcterms:created xsi:type="dcterms:W3CDTF">2024-07-01T08:50:00Z</dcterms:created>
  <dcterms:modified xsi:type="dcterms:W3CDTF">2024-07-01T08:56:00Z</dcterms:modified>
</cp:coreProperties>
</file>